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Descriptive characteristics for the study population of the ‘Be active, eat right’ study (n=8 784)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230"/>
        <w:gridCol w:w="1758"/>
        <w:gridCol w:w="1582"/>
        <w:gridCol w:w="1054"/>
        <w:gridCol w:w="1054"/>
      </w:tblGrid>
      <w:tr>
        <w:trPr/>
        <w:tc>
          <w:tcPr>
            <w:tcW w:w="23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Overal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n=8 784)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Intervention condi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n=4 842)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Control condi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n=3 942)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-value*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-value**</w:t>
            </w:r>
          </w:p>
        </w:tc>
      </w:tr>
      <w:tr>
        <w:trPr/>
        <w:tc>
          <w:tcPr>
            <w:tcW w:w="23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ild characteristics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e, me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d), months  (missing n=38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3 (5.07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6 (5.09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03 (5.06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d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 boys) (missing n=76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 (% Dutch) (missing n=176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MI, mea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d), kg/m²   (missing n=34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9 (1.52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3 (1.49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3 (1.54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thers’ characteristic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e, mean (sd), years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ssing n=1 116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0 (4.46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1 (4.50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8 (4.41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 of birth (% the Netherlands) (missing n=108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Education leve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issing n=167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/ Mid-low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-high/ High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7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categories (missing n=921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 weigh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1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weight/ obesity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 P-value derived from Chi-Square tests comparing  intervention and control condition on  categorical and binomial outcomes, p-value derived from independent samples t-test  comparing intervention and control condition on continuous outcomes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* P-value derived from multilevel regression model, demographic characteristic predicted by research condition (reference control condition). For example, there is no difference in age (p=0.776) between the children in the intervention clusters and control clusters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ote: bold numbers indicate significant p-value</w:t>
      </w:r>
    </w:p>
    <w:p>
      <w:pPr>
        <w:pStyle w:val="Normal"/>
        <w:rPr>
          <w:rFonts w:ascii="Times New Roman" w:hAnsi="Times New Roman" w:cs="Times New Roman"/>
          <w:sz w:val="24"/>
          <w:szCs w:val="16"/>
          <w:u w:val="single"/>
        </w:rPr>
      </w:pPr>
      <w:r>
        <w:rPr>
          <w:rFonts w:cs="Times New Roman" w:ascii="Times New Roman" w:hAnsi="Times New Roman"/>
          <w:sz w:val="24"/>
          <w:szCs w:val="16"/>
          <w:u w:val="single"/>
        </w:rPr>
      </w:r>
    </w:p>
    <w:p>
      <w:pPr>
        <w:pStyle w:val="Normal"/>
        <w:rPr>
          <w:sz w:val="24"/>
          <w:u w:val="single"/>
        </w:rPr>
      </w:pPr>
      <w:r>
        <w:rPr>
          <w:sz w:val="24"/>
          <w:u w:val="single"/>
        </w:rPr>
      </w:r>
    </w:p>
    <w:sectPr>
      <w:type w:val="nextPage"/>
      <w:pgSz w:w="11906" w:h="16838"/>
      <w:pgMar w:left="1418" w:right="1418" w:gutter="0" w:header="0" w:top="141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9:50:00Z</dcterms:created>
  <dc:creator>AG</dc:creator>
  <dc:description/>
  <cp:keywords/>
  <dc:language>en-US</dc:language>
  <cp:lastModifiedBy>FRonZZ</cp:lastModifiedBy>
  <dcterms:modified xsi:type="dcterms:W3CDTF">2013-05-02T10:10:00Z</dcterms:modified>
  <cp:revision>3</cp:revision>
  <dc:subject/>
  <dc:title>SUPPLEMENT</dc:title>
</cp:coreProperties>
</file>